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96AD5" w14:textId="77777777" w:rsidR="009E219C" w:rsidRPr="000970B5" w:rsidRDefault="009E219C" w:rsidP="009E219C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DE0C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S </w:t>
      </w:r>
      <w:r w:rsidRPr="000970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DE0C9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0970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0970B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0970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0970B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Plasmids and strain</w:t>
      </w:r>
    </w:p>
    <w:tbl>
      <w:tblPr>
        <w:tblStyle w:val="TableGrid"/>
        <w:tblpPr w:leftFromText="141" w:rightFromText="141" w:vertAnchor="text" w:horzAnchor="margin" w:tblpX="-725" w:tblpY="-125"/>
        <w:tblW w:w="11065" w:type="dxa"/>
        <w:tblLook w:val="04A0" w:firstRow="1" w:lastRow="0" w:firstColumn="1" w:lastColumn="0" w:noHBand="0" w:noVBand="1"/>
      </w:tblPr>
      <w:tblGrid>
        <w:gridCol w:w="1885"/>
        <w:gridCol w:w="7740"/>
        <w:gridCol w:w="1440"/>
      </w:tblGrid>
      <w:tr w:rsidR="009E219C" w:rsidRPr="00DE0C9F" w14:paraId="2485E490" w14:textId="77777777" w:rsidTr="0055525B">
        <w:trPr>
          <w:trHeight w:val="300"/>
        </w:trPr>
        <w:tc>
          <w:tcPr>
            <w:tcW w:w="1885" w:type="dxa"/>
            <w:noWrap/>
          </w:tcPr>
          <w:p w14:paraId="44144904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</w:pPr>
            <w:proofErr w:type="spellStart"/>
            <w:r w:rsidRPr="00DE0C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>Strains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7740" w:type="dxa"/>
            <w:noWrap/>
          </w:tcPr>
          <w:p w14:paraId="5941FDE9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Genotype/Relevant characteristic</w:t>
            </w:r>
          </w:p>
        </w:tc>
        <w:tc>
          <w:tcPr>
            <w:tcW w:w="1440" w:type="dxa"/>
          </w:tcPr>
          <w:p w14:paraId="53B6BD38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R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eference</w:t>
            </w:r>
            <w:proofErr w:type="spellEnd"/>
          </w:p>
        </w:tc>
      </w:tr>
      <w:tr w:rsidR="009E219C" w:rsidRPr="00DE0C9F" w14:paraId="4F0C8327" w14:textId="77777777" w:rsidTr="0055525B">
        <w:trPr>
          <w:trHeight w:val="300"/>
        </w:trPr>
        <w:tc>
          <w:tcPr>
            <w:tcW w:w="1885" w:type="dxa"/>
            <w:noWrap/>
          </w:tcPr>
          <w:p w14:paraId="3F9E2C46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0970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E. </w:t>
            </w:r>
            <w:proofErr w:type="spellStart"/>
            <w:r w:rsidRPr="000970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oli</w:t>
            </w:r>
            <w:proofErr w:type="spellEnd"/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Bl21(DE3) 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IL</w:t>
            </w:r>
          </w:p>
        </w:tc>
        <w:tc>
          <w:tcPr>
            <w:tcW w:w="7740" w:type="dxa"/>
            <w:noWrap/>
          </w:tcPr>
          <w:p w14:paraId="3215499B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CL"/>
              </w:rPr>
              <w:t>-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ompT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hsdS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rB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-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B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-)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dcm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 + 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Tetr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gal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λ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(DE3)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endA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Hte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[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rgU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proL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amR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] [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rgU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ileY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euW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Strep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/SpecR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] / Bl21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train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arrying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are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RNAs</w:t>
            </w:r>
            <w:proofErr w:type="spellEnd"/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odons</w:t>
            </w:r>
            <w:proofErr w:type="spellEnd"/>
          </w:p>
        </w:tc>
        <w:tc>
          <w:tcPr>
            <w:tcW w:w="1440" w:type="dxa"/>
          </w:tcPr>
          <w:p w14:paraId="75B5806B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gilent</w:t>
            </w:r>
          </w:p>
        </w:tc>
      </w:tr>
      <w:tr w:rsidR="009E219C" w:rsidRPr="00DE0C9F" w14:paraId="1CF46610" w14:textId="77777777" w:rsidTr="0055525B">
        <w:trPr>
          <w:trHeight w:val="300"/>
        </w:trPr>
        <w:tc>
          <w:tcPr>
            <w:tcW w:w="1885" w:type="dxa"/>
            <w:noWrap/>
          </w:tcPr>
          <w:p w14:paraId="2E1059CB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0970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E. </w:t>
            </w:r>
            <w:proofErr w:type="spellStart"/>
            <w:r w:rsidRPr="000970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oli</w:t>
            </w:r>
            <w:proofErr w:type="spellEnd"/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Huffle T7</w:t>
            </w:r>
          </w:p>
        </w:tc>
        <w:tc>
          <w:tcPr>
            <w:tcW w:w="7740" w:type="dxa"/>
            <w:noWrap/>
          </w:tcPr>
          <w:p w14:paraId="4451866E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F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’ lac, pro, lacIQ / Δ(ara-leu)7697 araD139 fhuA2 lacZ::T7 gene1 Δ(phoA)PvuII phoR ahpC* galE (or U) galK λatt::pNEB3-r1-cDsbC (SpecR, lacIq) ΔtrxB rpsL150(StrR) Δgor Δ(malF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)3 / Derivative of trxB gor suppressor strain SMG96 where its cytoplasmic reductive pathways have been diminished, providing an oxidative environment for disulfide bonded proteins.</w:t>
            </w:r>
          </w:p>
        </w:tc>
        <w:tc>
          <w:tcPr>
            <w:tcW w:w="1440" w:type="dxa"/>
          </w:tcPr>
          <w:p w14:paraId="069F00F5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NEB</w:t>
            </w:r>
          </w:p>
        </w:tc>
      </w:tr>
      <w:tr w:rsidR="009E219C" w:rsidRPr="00DE0C9F" w14:paraId="2885176C" w14:textId="77777777" w:rsidTr="0055525B">
        <w:trPr>
          <w:trHeight w:val="300"/>
        </w:trPr>
        <w:tc>
          <w:tcPr>
            <w:tcW w:w="1885" w:type="dxa"/>
            <w:noWrap/>
          </w:tcPr>
          <w:p w14:paraId="66FC29FC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0970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E. coli</w:t>
            </w:r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DH5α</w:t>
            </w:r>
          </w:p>
        </w:tc>
        <w:tc>
          <w:tcPr>
            <w:tcW w:w="7740" w:type="dxa"/>
            <w:noWrap/>
          </w:tcPr>
          <w:p w14:paraId="72E38EE5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F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 xml:space="preserve">– </w:t>
            </w:r>
            <w:r w:rsidRPr="00DE0C9F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 xml:space="preserve">endA1 glnV44 thi-1 recA1 relA1 gyrA96 deoR nupG purB20 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φ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80d</w:t>
            </w:r>
            <w:r w:rsidRPr="00DE0C9F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lacZ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Δ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M15 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Δ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DE0C9F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lacZYA-argF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 U169, hsdR17(</w:t>
            </w:r>
            <w:r w:rsidRPr="00DE0C9F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r</w:t>
            </w:r>
            <w:r w:rsidRPr="00DE0C9F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vertAlign w:val="subscript"/>
                <w:lang w:val="en-US"/>
              </w:rPr>
              <w:t>K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–</w:t>
            </w:r>
            <w:r w:rsidRPr="00DE0C9F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m</w:t>
            </w:r>
            <w:r w:rsidRPr="00DE0C9F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vertAlign w:val="subscript"/>
                <w:lang w:val="en-US"/>
              </w:rPr>
              <w:t>K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+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), 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λ</w:t>
            </w:r>
            <w:r w:rsidRPr="00DE0C9F">
              <w:rPr>
                <w:rFonts w:ascii="Times New Roman" w:hAnsi="Times New Roman" w:cs="Times New Roman"/>
                <w:color w:val="222222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–</w:t>
            </w:r>
          </w:p>
        </w:tc>
        <w:tc>
          <w:tcPr>
            <w:tcW w:w="1440" w:type="dxa"/>
          </w:tcPr>
          <w:p w14:paraId="1EEDEC0B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romega</w:t>
            </w:r>
          </w:p>
        </w:tc>
      </w:tr>
      <w:tr w:rsidR="009E219C" w:rsidRPr="00DE0C9F" w14:paraId="7C9A7F08" w14:textId="77777777" w:rsidTr="0055525B">
        <w:trPr>
          <w:trHeight w:val="300"/>
        </w:trPr>
        <w:tc>
          <w:tcPr>
            <w:tcW w:w="11065" w:type="dxa"/>
            <w:gridSpan w:val="3"/>
            <w:noWrap/>
          </w:tcPr>
          <w:p w14:paraId="14E05145" w14:textId="77777777" w:rsidR="009E219C" w:rsidRPr="000970B5" w:rsidRDefault="009E219C" w:rsidP="005552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CL"/>
              </w:rPr>
            </w:pPr>
            <w:r w:rsidRPr="000970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CL"/>
              </w:rPr>
              <w:t>Plasmids</w:t>
            </w:r>
          </w:p>
        </w:tc>
      </w:tr>
      <w:tr w:rsidR="009E219C" w:rsidRPr="00DE0C9F" w14:paraId="32C9C8DC" w14:textId="77777777" w:rsidTr="0055525B">
        <w:trPr>
          <w:trHeight w:val="300"/>
        </w:trPr>
        <w:tc>
          <w:tcPr>
            <w:tcW w:w="1885" w:type="dxa"/>
            <w:noWrap/>
          </w:tcPr>
          <w:p w14:paraId="4E08543C" w14:textId="77777777" w:rsidR="009E219C" w:rsidRPr="000970B5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ET22b</w:t>
            </w:r>
          </w:p>
        </w:tc>
        <w:tc>
          <w:tcPr>
            <w:tcW w:w="7740" w:type="dxa"/>
            <w:noWrap/>
          </w:tcPr>
          <w:p w14:paraId="3094653A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The pET-22b (+) vector carries an N-terminal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pelB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signal sequence for potential periplasmic localization, plus optional C-terminal His•Tag® sequence. </w:t>
            </w:r>
          </w:p>
        </w:tc>
        <w:tc>
          <w:tcPr>
            <w:tcW w:w="1440" w:type="dxa"/>
          </w:tcPr>
          <w:p w14:paraId="47FC3D55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Novagen</w:t>
            </w:r>
          </w:p>
        </w:tc>
      </w:tr>
      <w:tr w:rsidR="009E219C" w:rsidRPr="00DE0C9F" w14:paraId="54A6263D" w14:textId="77777777" w:rsidTr="0055525B">
        <w:trPr>
          <w:trHeight w:val="300"/>
        </w:trPr>
        <w:tc>
          <w:tcPr>
            <w:tcW w:w="1885" w:type="dxa"/>
            <w:noWrap/>
          </w:tcPr>
          <w:p w14:paraId="022B77BE" w14:textId="77777777" w:rsidR="009E219C" w:rsidRPr="000970B5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ETM11</w:t>
            </w:r>
          </w:p>
        </w:tc>
        <w:tc>
          <w:tcPr>
            <w:tcW w:w="7740" w:type="dxa"/>
            <w:noWrap/>
          </w:tcPr>
          <w:p w14:paraId="589D6301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E. coli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expression vector. Promotor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T7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-Lac, Marker Kanamycin, Tags </w:t>
            </w:r>
            <w:r w:rsidRPr="00DE0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-His and C-His, TEV protease cleavage, origin pBR322</w:t>
            </w:r>
          </w:p>
          <w:p w14:paraId="28EBF2EF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440" w:type="dxa"/>
          </w:tcPr>
          <w:p w14:paraId="7ED395EF" w14:textId="77777777" w:rsidR="009E219C" w:rsidRPr="000970B5" w:rsidRDefault="009E219C" w:rsidP="005552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Pr="00DE0C9F">
                <w:rPr>
                  <w:rStyle w:val="Hyperlink"/>
                  <w:rFonts w:ascii="Times New Roman" w:hAnsi="Times New Roman" w:cs="Times New Roman"/>
                  <w:color w:val="000100"/>
                  <w:sz w:val="20"/>
                  <w:szCs w:val="20"/>
                  <w:u w:val="none"/>
                  <w:shd w:val="clear" w:color="auto" w:fill="FFFFFF"/>
                </w:rPr>
                <w:t xml:space="preserve">G. </w:t>
              </w:r>
              <w:proofErr w:type="spellStart"/>
              <w:r w:rsidRPr="00DE0C9F">
                <w:rPr>
                  <w:rStyle w:val="Hyperlink"/>
                  <w:rFonts w:ascii="Times New Roman" w:hAnsi="Times New Roman" w:cs="Times New Roman"/>
                  <w:color w:val="000100"/>
                  <w:sz w:val="20"/>
                  <w:szCs w:val="20"/>
                  <w:u w:val="none"/>
                  <w:shd w:val="clear" w:color="auto" w:fill="FFFFFF"/>
                </w:rPr>
                <w:t>Stier</w:t>
              </w:r>
              <w:proofErr w:type="spellEnd"/>
            </w:hyperlink>
            <w:r w:rsidRPr="000970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2BED3C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hAnsi="Times New Roman" w:cs="Times New Roman"/>
                <w:sz w:val="20"/>
                <w:szCs w:val="20"/>
              </w:rPr>
              <w:t xml:space="preserve">EMBL </w:t>
            </w:r>
            <w:proofErr w:type="spellStart"/>
            <w:r w:rsidRPr="00DE0C9F">
              <w:rPr>
                <w:rFonts w:ascii="Times New Roman" w:hAnsi="Times New Roman" w:cs="Times New Roman"/>
                <w:sz w:val="20"/>
                <w:szCs w:val="20"/>
              </w:rPr>
              <w:t>vectors</w:t>
            </w:r>
            <w:proofErr w:type="spellEnd"/>
          </w:p>
          <w:p w14:paraId="2E38D091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9E219C" w:rsidRPr="00DE0C9F" w14:paraId="5F9C93F3" w14:textId="77777777" w:rsidTr="0055525B">
        <w:trPr>
          <w:trHeight w:val="300"/>
        </w:trPr>
        <w:tc>
          <w:tcPr>
            <w:tcW w:w="1885" w:type="dxa"/>
            <w:noWrap/>
          </w:tcPr>
          <w:p w14:paraId="0515CAA8" w14:textId="77777777" w:rsidR="009E219C" w:rsidRPr="000970B5" w:rsidRDefault="009E219C" w:rsidP="0055525B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0970B5">
              <w:rPr>
                <w:sz w:val="20"/>
                <w:szCs w:val="20"/>
              </w:rPr>
              <w:t xml:space="preserve">pDP339 </w:t>
            </w:r>
          </w:p>
        </w:tc>
        <w:tc>
          <w:tcPr>
            <w:tcW w:w="7740" w:type="dxa"/>
            <w:noWrap/>
          </w:tcPr>
          <w:p w14:paraId="300C3000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A 1218 pb PCR fragment digested with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de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containing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cdeC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from strain 630, was cloned into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de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sites of pET22b, giving a CdeC-6xHis tag fusion.</w:t>
            </w:r>
          </w:p>
        </w:tc>
        <w:tc>
          <w:tcPr>
            <w:tcW w:w="1440" w:type="dxa"/>
          </w:tcPr>
          <w:p w14:paraId="5E9A46D7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fldChar w:fldCharType="begin">
                <w:fldData xml:space="preserve">PEVuZE5vdGU+PENpdGU+PEF1dGhvcj5CYXJyYS1DYXJyYXNjbzwvQXV0aG9yPjxZZWFyPjIwMTM8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fldChar w:fldCharType="begin">
                <w:fldData xml:space="preserve">PEVuZE5vdGU+PENpdGU+PEF1dGhvcj5CYXJyYS1DYXJyYXNjbzwvQXV0aG9yPjxZZWFyPjIwMTM8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s-CL"/>
              </w:rPr>
              <w:t>(Barra-Carrasco et al 201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fldChar w:fldCharType="end"/>
            </w:r>
          </w:p>
        </w:tc>
      </w:tr>
      <w:tr w:rsidR="009E219C" w:rsidRPr="00DE0C9F" w14:paraId="3793C0CA" w14:textId="77777777" w:rsidTr="0055525B">
        <w:trPr>
          <w:trHeight w:val="300"/>
        </w:trPr>
        <w:tc>
          <w:tcPr>
            <w:tcW w:w="1885" w:type="dxa"/>
            <w:noWrap/>
          </w:tcPr>
          <w:p w14:paraId="14E4B60F" w14:textId="77777777" w:rsidR="009E219C" w:rsidRPr="000970B5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RR10</w:t>
            </w:r>
          </w:p>
        </w:tc>
        <w:tc>
          <w:tcPr>
            <w:tcW w:w="7740" w:type="dxa"/>
            <w:noWrap/>
          </w:tcPr>
          <w:p w14:paraId="25291CB1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A 1218 pb PCR fragment digested with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Nc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and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X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containing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cdeC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from strain R20291 ORF, was cloned into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Nc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and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X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sites of pETM11, giving a CdeC-6xHis tag fusion </w:t>
            </w:r>
          </w:p>
        </w:tc>
        <w:tc>
          <w:tcPr>
            <w:tcW w:w="1440" w:type="dxa"/>
          </w:tcPr>
          <w:p w14:paraId="353E7177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This study</w:t>
            </w:r>
          </w:p>
        </w:tc>
      </w:tr>
      <w:tr w:rsidR="009E219C" w:rsidRPr="00DE0C9F" w14:paraId="4D7117A4" w14:textId="77777777" w:rsidTr="0055525B">
        <w:trPr>
          <w:trHeight w:val="300"/>
        </w:trPr>
        <w:tc>
          <w:tcPr>
            <w:tcW w:w="1885" w:type="dxa"/>
            <w:noWrap/>
          </w:tcPr>
          <w:p w14:paraId="3A57E810" w14:textId="77777777" w:rsidR="009E219C" w:rsidRPr="000970B5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RR19</w:t>
            </w:r>
          </w:p>
        </w:tc>
        <w:tc>
          <w:tcPr>
            <w:tcW w:w="7740" w:type="dxa"/>
            <w:noWrap/>
          </w:tcPr>
          <w:p w14:paraId="596E901E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A 1218 pb PCR fragment digested with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de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containing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cdeC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from strain R20291 ORF, was cloned into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de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sites of pET22b, giving a CdeC-6xHis tag fusion </w:t>
            </w:r>
          </w:p>
        </w:tc>
        <w:tc>
          <w:tcPr>
            <w:tcW w:w="1440" w:type="dxa"/>
            <w:vAlign w:val="center"/>
          </w:tcPr>
          <w:p w14:paraId="019BB4BB" w14:textId="77777777" w:rsidR="009E219C" w:rsidRPr="00DE0C9F" w:rsidRDefault="009E219C" w:rsidP="0055525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This study</w:t>
            </w:r>
          </w:p>
        </w:tc>
      </w:tr>
      <w:tr w:rsidR="009E219C" w:rsidRPr="00DE0C9F" w14:paraId="7FD71247" w14:textId="77777777" w:rsidTr="0055525B">
        <w:trPr>
          <w:trHeight w:val="300"/>
        </w:trPr>
        <w:tc>
          <w:tcPr>
            <w:tcW w:w="1885" w:type="dxa"/>
            <w:noWrap/>
          </w:tcPr>
          <w:p w14:paraId="06A4C0C8" w14:textId="77777777" w:rsidR="009E219C" w:rsidRPr="000970B5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ARR21</w:t>
            </w:r>
          </w:p>
        </w:tc>
        <w:tc>
          <w:tcPr>
            <w:tcW w:w="7740" w:type="dxa"/>
            <w:noWrap/>
          </w:tcPr>
          <w:p w14:paraId="79845B32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A 492 pb PCR fragment digested with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Nc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and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X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containing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 xml:space="preserve">cdeM 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from strain R20291 ORF, was cloned into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Nc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and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X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sites of pETM11, giving a CdeM-6xHis tag fusion</w:t>
            </w:r>
          </w:p>
        </w:tc>
        <w:tc>
          <w:tcPr>
            <w:tcW w:w="1440" w:type="dxa"/>
          </w:tcPr>
          <w:p w14:paraId="65AB8340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This study</w:t>
            </w:r>
          </w:p>
        </w:tc>
      </w:tr>
      <w:tr w:rsidR="009E219C" w:rsidRPr="00DE0C9F" w14:paraId="1B854850" w14:textId="77777777" w:rsidTr="0055525B">
        <w:trPr>
          <w:trHeight w:val="300"/>
        </w:trPr>
        <w:tc>
          <w:tcPr>
            <w:tcW w:w="1885" w:type="dxa"/>
            <w:noWrap/>
          </w:tcPr>
          <w:p w14:paraId="78E51A70" w14:textId="77777777" w:rsidR="009E219C" w:rsidRPr="000970B5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ARR22</w:t>
            </w:r>
          </w:p>
        </w:tc>
        <w:tc>
          <w:tcPr>
            <w:tcW w:w="7740" w:type="dxa"/>
            <w:noWrap/>
          </w:tcPr>
          <w:p w14:paraId="08342337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A 305 pb PCR fragment digested with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Nc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and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X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containing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cdeA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from strain R20291 ORF, was cloned into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c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sites of pETM11, giving a CdeA-6xHis tag fusion</w:t>
            </w:r>
          </w:p>
        </w:tc>
        <w:tc>
          <w:tcPr>
            <w:tcW w:w="1440" w:type="dxa"/>
          </w:tcPr>
          <w:p w14:paraId="5337B771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This study</w:t>
            </w:r>
          </w:p>
        </w:tc>
      </w:tr>
      <w:tr w:rsidR="009E219C" w:rsidRPr="00DE0C9F" w14:paraId="0C031A9D" w14:textId="77777777" w:rsidTr="0055525B">
        <w:trPr>
          <w:trHeight w:val="300"/>
        </w:trPr>
        <w:tc>
          <w:tcPr>
            <w:tcW w:w="1885" w:type="dxa"/>
            <w:noWrap/>
            <w:hideMark/>
          </w:tcPr>
          <w:p w14:paraId="6333EBDE" w14:textId="77777777" w:rsidR="009E219C" w:rsidRPr="000970B5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ARR20</w:t>
            </w:r>
          </w:p>
        </w:tc>
        <w:tc>
          <w:tcPr>
            <w:tcW w:w="7740" w:type="dxa"/>
            <w:noWrap/>
            <w:hideMark/>
          </w:tcPr>
          <w:p w14:paraId="59EC9670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A 300 pb PCR fragment digested with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de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containing truncated form M1-D100 of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cdeC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from strain R20291 ORF, was cloned into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de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sites of pET22b, giving a M1-D100-6xHis tag fusion  </w:t>
            </w:r>
          </w:p>
        </w:tc>
        <w:tc>
          <w:tcPr>
            <w:tcW w:w="1440" w:type="dxa"/>
          </w:tcPr>
          <w:p w14:paraId="64542B04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This study</w:t>
            </w:r>
          </w:p>
        </w:tc>
      </w:tr>
      <w:tr w:rsidR="009E219C" w:rsidRPr="00DE0C9F" w14:paraId="01CFCCF7" w14:textId="77777777" w:rsidTr="0055525B">
        <w:trPr>
          <w:trHeight w:val="300"/>
        </w:trPr>
        <w:tc>
          <w:tcPr>
            <w:tcW w:w="1885" w:type="dxa"/>
            <w:noWrap/>
            <w:hideMark/>
          </w:tcPr>
          <w:p w14:paraId="6E20AA8F" w14:textId="77777777" w:rsidR="009E219C" w:rsidRPr="000970B5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s-CL"/>
              </w:rPr>
            </w:pPr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ARR7</w:t>
            </w:r>
          </w:p>
        </w:tc>
        <w:tc>
          <w:tcPr>
            <w:tcW w:w="7740" w:type="dxa"/>
            <w:noWrap/>
            <w:hideMark/>
          </w:tcPr>
          <w:p w14:paraId="763C329F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A 642 pb PCR fragment digested with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de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containing truncated form M1-N214 of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 xml:space="preserve"> cdeC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from strain R20291 ORF, was cloned into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de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sites of pET22b, giving a M1-N214-6xHis tag fusion </w:t>
            </w:r>
          </w:p>
        </w:tc>
        <w:tc>
          <w:tcPr>
            <w:tcW w:w="1440" w:type="dxa"/>
          </w:tcPr>
          <w:p w14:paraId="7E6EF592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This study</w:t>
            </w:r>
          </w:p>
        </w:tc>
      </w:tr>
      <w:tr w:rsidR="009E219C" w:rsidRPr="00DE0C9F" w14:paraId="2222D106" w14:textId="77777777" w:rsidTr="0055525B">
        <w:trPr>
          <w:trHeight w:val="300"/>
        </w:trPr>
        <w:tc>
          <w:tcPr>
            <w:tcW w:w="1885" w:type="dxa"/>
            <w:noWrap/>
            <w:hideMark/>
          </w:tcPr>
          <w:p w14:paraId="1BF6DB00" w14:textId="77777777" w:rsidR="009E219C" w:rsidRPr="000970B5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es-CL"/>
              </w:rPr>
            </w:pPr>
            <w:r w:rsidRPr="00097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pARST1</w:t>
            </w:r>
          </w:p>
        </w:tc>
        <w:tc>
          <w:tcPr>
            <w:tcW w:w="7740" w:type="dxa"/>
            <w:noWrap/>
            <w:hideMark/>
          </w:tcPr>
          <w:p w14:paraId="683C5C7A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A 603 pb PCR fragment digested with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de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I containing truncated form P206-R405 of 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cdeC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 xml:space="preserve"> from strain R20291 ORF, was cloned into N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de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and X</w:t>
            </w:r>
            <w:r w:rsidRPr="00DE0C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CL"/>
              </w:rPr>
              <w:t>ho</w:t>
            </w: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I sites of pET22b, giving a P206-R405-6xHis tag fusion</w:t>
            </w:r>
          </w:p>
        </w:tc>
        <w:tc>
          <w:tcPr>
            <w:tcW w:w="1440" w:type="dxa"/>
          </w:tcPr>
          <w:p w14:paraId="6EB49E1E" w14:textId="77777777" w:rsidR="009E219C" w:rsidRPr="00DE0C9F" w:rsidRDefault="009E219C" w:rsidP="005552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DE0C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  <w:t>This study</w:t>
            </w:r>
          </w:p>
        </w:tc>
      </w:tr>
    </w:tbl>
    <w:p w14:paraId="2CB98ADA" w14:textId="77777777" w:rsidR="009E219C" w:rsidRPr="000970B5" w:rsidRDefault="009E219C" w:rsidP="009E219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0C1DF" w14:textId="77777777" w:rsidR="00BC6CDA" w:rsidRDefault="009E219C"/>
    <w:sectPr w:rsidR="00BC6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rAwNDAwNjK0MDS0NDFV0lEKTi0uzszPAykwrAUAtI5qWiwAAAA="/>
  </w:docVars>
  <w:rsids>
    <w:rsidRoot w:val="009E219C"/>
    <w:rsid w:val="000352E7"/>
    <w:rsid w:val="00110C02"/>
    <w:rsid w:val="003310EA"/>
    <w:rsid w:val="003D7883"/>
    <w:rsid w:val="004029B9"/>
    <w:rsid w:val="0058703E"/>
    <w:rsid w:val="009E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8BE32"/>
  <w15:chartTrackingRefBased/>
  <w15:docId w15:val="{BAD9AD83-BC47-407D-9A18-6A6D6C6E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219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E219C"/>
    <w:pPr>
      <w:spacing w:after="200" w:line="240" w:lineRule="auto"/>
    </w:pPr>
    <w:rPr>
      <w:i/>
      <w:iCs/>
      <w:color w:val="44546A" w:themeColor="text2"/>
      <w:sz w:val="18"/>
      <w:szCs w:val="18"/>
      <w:lang w:val="es-CL"/>
    </w:rPr>
  </w:style>
  <w:style w:type="table" w:styleId="TableGrid">
    <w:name w:val="Table Grid"/>
    <w:basedOn w:val="TableNormal"/>
    <w:uiPriority w:val="39"/>
    <w:rsid w:val="009E219C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E21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unter.Stier@mpimf-heidelberg.mp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Romero</dc:creator>
  <cp:keywords/>
  <dc:description/>
  <cp:lastModifiedBy>Alba Romero</cp:lastModifiedBy>
  <cp:revision>1</cp:revision>
  <dcterms:created xsi:type="dcterms:W3CDTF">2020-07-09T23:13:00Z</dcterms:created>
  <dcterms:modified xsi:type="dcterms:W3CDTF">2020-07-09T23:14:00Z</dcterms:modified>
</cp:coreProperties>
</file>